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7C645" w14:textId="6B534E2D" w:rsidR="00FE2737" w:rsidRPr="001A0951" w:rsidRDefault="00C64480" w:rsidP="00845F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38628102"/>
      <w:r w:rsidRPr="001A0951">
        <w:rPr>
          <w:rFonts w:ascii="Times New Roman" w:hAnsi="Times New Roman" w:cs="Times New Roman"/>
          <w:sz w:val="24"/>
          <w:szCs w:val="24"/>
        </w:rPr>
        <w:t>S</w:t>
      </w:r>
      <w:r w:rsidR="001020CC">
        <w:rPr>
          <w:rFonts w:ascii="Times New Roman" w:hAnsi="Times New Roman" w:cs="Times New Roman"/>
          <w:sz w:val="24"/>
          <w:szCs w:val="24"/>
        </w:rPr>
        <w:t>6</w:t>
      </w:r>
      <w:r w:rsidRPr="001A0951">
        <w:rPr>
          <w:rFonts w:ascii="Times New Roman" w:hAnsi="Times New Roman" w:cs="Times New Roman"/>
          <w:sz w:val="24"/>
          <w:szCs w:val="24"/>
        </w:rPr>
        <w:t xml:space="preserve"> Table</w:t>
      </w:r>
      <w:bookmarkEnd w:id="0"/>
      <w:r w:rsidRPr="001A0951">
        <w:rPr>
          <w:rFonts w:ascii="Times New Roman" w:hAnsi="Times New Roman" w:cs="Times New Roman"/>
          <w:sz w:val="24"/>
          <w:szCs w:val="24"/>
        </w:rPr>
        <w:t xml:space="preserve">. </w:t>
      </w:r>
      <w:r w:rsidR="00BB2883" w:rsidRPr="001A0951">
        <w:rPr>
          <w:rFonts w:ascii="Times New Roman" w:hAnsi="Times New Roman" w:cs="Times New Roman"/>
          <w:sz w:val="24"/>
          <w:szCs w:val="24"/>
        </w:rPr>
        <w:t xml:space="preserve">Association of potential confounders with </w:t>
      </w:r>
      <w:r w:rsidR="00D637EE" w:rsidRPr="001A0951">
        <w:rPr>
          <w:rFonts w:ascii="Times New Roman" w:hAnsi="Times New Roman" w:cs="Times New Roman"/>
          <w:sz w:val="24"/>
          <w:szCs w:val="24"/>
        </w:rPr>
        <w:t>instrumental variable (</w:t>
      </w:r>
      <w:r w:rsidR="00BB2883" w:rsidRPr="001A0951">
        <w:rPr>
          <w:rFonts w:ascii="Times New Roman" w:hAnsi="Times New Roman" w:cs="Times New Roman"/>
          <w:sz w:val="24"/>
          <w:szCs w:val="24"/>
        </w:rPr>
        <w:t>IV</w:t>
      </w:r>
      <w:r w:rsidR="00D637EE" w:rsidRPr="001A0951">
        <w:rPr>
          <w:rFonts w:ascii="Times New Roman" w:hAnsi="Times New Roman" w:cs="Times New Roman"/>
          <w:sz w:val="24"/>
          <w:szCs w:val="24"/>
        </w:rPr>
        <w:t>)</w:t>
      </w:r>
      <w:r w:rsidR="008D372C" w:rsidRPr="001A0951">
        <w:rPr>
          <w:rFonts w:ascii="Times New Roman" w:hAnsi="Times New Roman" w:cs="Times New Roman"/>
          <w:sz w:val="24"/>
          <w:szCs w:val="24"/>
        </w:rPr>
        <w:t xml:space="preserve"> in the Korean Genome and Epidemiology study (KoGES) and Healthy Twin Study (HTS), (n = </w:t>
      </w:r>
      <w:r w:rsidR="00FE766C" w:rsidRPr="001A0951">
        <w:rPr>
          <w:rFonts w:ascii="Times New Roman" w:hAnsi="Times New Roman" w:cs="Times New Roman"/>
          <w:sz w:val="24"/>
          <w:szCs w:val="24"/>
        </w:rPr>
        <w:t>10,000</w:t>
      </w:r>
      <w:r w:rsidR="008D372C" w:rsidRPr="001A095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ListTable1Light0"/>
        <w:tblW w:w="13017" w:type="dxa"/>
        <w:tblLook w:val="04A0" w:firstRow="1" w:lastRow="0" w:firstColumn="1" w:lastColumn="0" w:noHBand="0" w:noVBand="1"/>
      </w:tblPr>
      <w:tblGrid>
        <w:gridCol w:w="4062"/>
        <w:gridCol w:w="2238"/>
        <w:gridCol w:w="2238"/>
        <w:gridCol w:w="2238"/>
        <w:gridCol w:w="2241"/>
      </w:tblGrid>
      <w:tr w:rsidR="00502894" w14:paraId="6A0BACE7" w14:textId="77777777" w:rsidTr="00C64480">
        <w:trPr>
          <w:trHeight w:val="340"/>
        </w:trPr>
        <w:tc>
          <w:tcPr>
            <w:tcW w:w="406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E0236" w14:textId="77777777" w:rsidR="00BA0CCC" w:rsidRPr="001A0951" w:rsidRDefault="00BA0CCC" w:rsidP="00845F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78D7D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A2BA7"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  <w:r w:rsidR="00BA2BA7"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for trend (</w:t>
            </w:r>
            <w:r w:rsidR="007A45BC"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ntinuous variables)</w:t>
            </w:r>
            <w:r w:rsidR="007A45BC"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</w:t>
            </w: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difference (</w:t>
            </w:r>
            <w:r w:rsidR="007A45BC"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ary variables)</w:t>
            </w:r>
          </w:p>
        </w:tc>
      </w:tr>
      <w:tr w:rsidR="00502894" w14:paraId="52BC27C3" w14:textId="77777777" w:rsidTr="004706A1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406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51878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8ABC7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ear of birth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2D89E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oung adulthood body mass index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D11BE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ducation level (</w:t>
            </w:r>
            <w:r w:rsidR="007A45BC"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ixed criteria</w:t>
            </w: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E98E3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ducation level (</w:t>
            </w:r>
            <w:r w:rsidR="007A45BC"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lative criteria</w:t>
            </w: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02894" w14:paraId="56B979DA" w14:textId="77777777" w:rsidTr="004706A1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4062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E41E1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643428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206A4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59A5E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FEB5B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4C86A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502894" w14:paraId="60C31714" w14:textId="77777777" w:rsidTr="004706A1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40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4770A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157877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7821E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77750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91DAB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3E849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502894" w14:paraId="2FF846DA" w14:textId="77777777" w:rsidTr="004706A1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40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93CF2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142058842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3F238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0342B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E5021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4DB27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502894" w14:paraId="4ACC6146" w14:textId="77777777" w:rsidTr="004706A1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40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2F14F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4588499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054EA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68074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ACE44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7BE4D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502894" w14:paraId="4C37083A" w14:textId="77777777" w:rsidTr="004706A1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40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C87FC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3113862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981F2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B11FB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DA7B2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72584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02894" w14:paraId="1981F84B" w14:textId="77777777" w:rsidTr="004706A1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40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379A6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1428120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EDAAE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804FB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3B467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C9521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502894" w14:paraId="437A4095" w14:textId="77777777" w:rsidTr="004706A1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40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F1EE7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13233916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14C9A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46AC3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0AB3C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5E1F4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502894" w14:paraId="2AAFCCD1" w14:textId="77777777" w:rsidTr="004706A1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40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C602E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7115444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2AC90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2E0B7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37C23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E1245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502894" w14:paraId="01C5EDA3" w14:textId="77777777" w:rsidTr="004706A1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40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1290C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4945266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070E7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80297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84F4B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6D492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502894" w14:paraId="399D4DC2" w14:textId="77777777" w:rsidTr="004706A1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40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A3ECA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4402316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7842E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6BD6A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D6A25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DD0BA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502894" w14:paraId="26A1E03E" w14:textId="77777777" w:rsidTr="004706A1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40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CCB50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7114175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0B2F8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EDE6A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747F9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0EF87" w14:textId="77777777" w:rsidR="00BA0CCC" w:rsidRPr="001A0951" w:rsidRDefault="00C64480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64480" w14:paraId="04329D70" w14:textId="77777777" w:rsidTr="000E484B">
        <w:trPr>
          <w:trHeight w:val="340"/>
        </w:trPr>
        <w:tc>
          <w:tcPr>
            <w:tcW w:w="40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467F7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s3764002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54679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D5E54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8BC91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6F0DA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64480" w14:paraId="0F029579" w14:textId="77777777" w:rsidTr="000E484B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40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E74AE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10143972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F0A62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E1CE8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2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7B8D0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2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9D6CF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64480" w14:paraId="41AEAE9F" w14:textId="77777777" w:rsidTr="000E484B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4062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D075D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12915845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074C4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C7851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09197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E49B6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C64480" w14:paraId="70A6082B" w14:textId="77777777" w:rsidTr="000E484B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406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DEBFE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S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34E22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9468B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41451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C4EC1" w14:textId="77777777" w:rsidR="00C64480" w:rsidRPr="001A0951" w:rsidRDefault="00C64480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</w:tbl>
    <w:p w14:paraId="2C945375" w14:textId="77777777" w:rsidR="00C64480" w:rsidRPr="001A0951" w:rsidRDefault="00C64480" w:rsidP="00C644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SNP, Single Nucleotide polymorphism; GRS, genetic risk score. Statistical analysis was done with linear regression for continuous variables and independent two sample T-test for binary variables.</w:t>
      </w:r>
    </w:p>
    <w:p w14:paraId="51527077" w14:textId="77777777" w:rsidR="00C64480" w:rsidRPr="001A0951" w:rsidRDefault="00C64480" w:rsidP="00C644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B17193" w14:textId="77777777" w:rsidR="00C64480" w:rsidRPr="001A0951" w:rsidRDefault="00C64480" w:rsidP="00C644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5F0744" w14:textId="77777777" w:rsidR="00502894" w:rsidRDefault="00502894">
      <w:pPr>
        <w:rPr>
          <w:sz w:val="0"/>
          <w:szCs w:val="0"/>
        </w:rPr>
      </w:pPr>
    </w:p>
    <w:sectPr w:rsidR="00502894" w:rsidSect="00AE6720">
      <w:pgSz w:w="16838" w:h="11906" w:orient="landscape"/>
      <w:pgMar w:top="1440" w:right="1701" w:bottom="1440" w:left="1440" w:header="851" w:footer="992" w:gutter="0"/>
      <w:pgNumType w:start="8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2357FF"/>
    <w:multiLevelType w:val="hybridMultilevel"/>
    <w:tmpl w:val="94F4DC4A"/>
    <w:lvl w:ilvl="0" w:tplc="51BC04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A3A9958" w:tentative="1">
      <w:start w:val="1"/>
      <w:numFmt w:val="upperLetter"/>
      <w:lvlText w:val="%2."/>
      <w:lvlJc w:val="left"/>
      <w:pPr>
        <w:ind w:left="1200" w:hanging="400"/>
      </w:pPr>
    </w:lvl>
    <w:lvl w:ilvl="2" w:tplc="7368F766" w:tentative="1">
      <w:start w:val="1"/>
      <w:numFmt w:val="lowerRoman"/>
      <w:lvlText w:val="%3."/>
      <w:lvlJc w:val="right"/>
      <w:pPr>
        <w:ind w:left="1600" w:hanging="400"/>
      </w:pPr>
    </w:lvl>
    <w:lvl w:ilvl="3" w:tplc="A296DF94" w:tentative="1">
      <w:start w:val="1"/>
      <w:numFmt w:val="decimal"/>
      <w:lvlText w:val="%4."/>
      <w:lvlJc w:val="left"/>
      <w:pPr>
        <w:ind w:left="2000" w:hanging="400"/>
      </w:pPr>
    </w:lvl>
    <w:lvl w:ilvl="4" w:tplc="D5E2FA8E" w:tentative="1">
      <w:start w:val="1"/>
      <w:numFmt w:val="upperLetter"/>
      <w:lvlText w:val="%5."/>
      <w:lvlJc w:val="left"/>
      <w:pPr>
        <w:ind w:left="2400" w:hanging="400"/>
      </w:pPr>
    </w:lvl>
    <w:lvl w:ilvl="5" w:tplc="DD3CC314" w:tentative="1">
      <w:start w:val="1"/>
      <w:numFmt w:val="lowerRoman"/>
      <w:lvlText w:val="%6."/>
      <w:lvlJc w:val="right"/>
      <w:pPr>
        <w:ind w:left="2800" w:hanging="400"/>
      </w:pPr>
    </w:lvl>
    <w:lvl w:ilvl="6" w:tplc="7BB2DDEC" w:tentative="1">
      <w:start w:val="1"/>
      <w:numFmt w:val="decimal"/>
      <w:lvlText w:val="%7."/>
      <w:lvlJc w:val="left"/>
      <w:pPr>
        <w:ind w:left="3200" w:hanging="400"/>
      </w:pPr>
    </w:lvl>
    <w:lvl w:ilvl="7" w:tplc="4D54FBB0" w:tentative="1">
      <w:start w:val="1"/>
      <w:numFmt w:val="upperLetter"/>
      <w:lvlText w:val="%8."/>
      <w:lvlJc w:val="left"/>
      <w:pPr>
        <w:ind w:left="3600" w:hanging="400"/>
      </w:pPr>
    </w:lvl>
    <w:lvl w:ilvl="8" w:tplc="3B3250A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F37BCF"/>
    <w:multiLevelType w:val="hybridMultilevel"/>
    <w:tmpl w:val="A154BB60"/>
    <w:lvl w:ilvl="0" w:tplc="4A26F7E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FBCA39D4" w:tentative="1">
      <w:start w:val="1"/>
      <w:numFmt w:val="upperLetter"/>
      <w:lvlText w:val="%2."/>
      <w:lvlJc w:val="left"/>
      <w:pPr>
        <w:ind w:left="1200" w:hanging="400"/>
      </w:pPr>
    </w:lvl>
    <w:lvl w:ilvl="2" w:tplc="F0DCD85A" w:tentative="1">
      <w:start w:val="1"/>
      <w:numFmt w:val="lowerRoman"/>
      <w:lvlText w:val="%3."/>
      <w:lvlJc w:val="right"/>
      <w:pPr>
        <w:ind w:left="1600" w:hanging="400"/>
      </w:pPr>
    </w:lvl>
    <w:lvl w:ilvl="3" w:tplc="7A688298" w:tentative="1">
      <w:start w:val="1"/>
      <w:numFmt w:val="decimal"/>
      <w:lvlText w:val="%4."/>
      <w:lvlJc w:val="left"/>
      <w:pPr>
        <w:ind w:left="2000" w:hanging="400"/>
      </w:pPr>
    </w:lvl>
    <w:lvl w:ilvl="4" w:tplc="A6F69E84" w:tentative="1">
      <w:start w:val="1"/>
      <w:numFmt w:val="upperLetter"/>
      <w:lvlText w:val="%5."/>
      <w:lvlJc w:val="left"/>
      <w:pPr>
        <w:ind w:left="2400" w:hanging="400"/>
      </w:pPr>
    </w:lvl>
    <w:lvl w:ilvl="5" w:tplc="A87071F6" w:tentative="1">
      <w:start w:val="1"/>
      <w:numFmt w:val="lowerRoman"/>
      <w:lvlText w:val="%6."/>
      <w:lvlJc w:val="right"/>
      <w:pPr>
        <w:ind w:left="2800" w:hanging="400"/>
      </w:pPr>
    </w:lvl>
    <w:lvl w:ilvl="6" w:tplc="8EEEBD76" w:tentative="1">
      <w:start w:val="1"/>
      <w:numFmt w:val="decimal"/>
      <w:lvlText w:val="%7."/>
      <w:lvlJc w:val="left"/>
      <w:pPr>
        <w:ind w:left="3200" w:hanging="400"/>
      </w:pPr>
    </w:lvl>
    <w:lvl w:ilvl="7" w:tplc="CAF6EEEC" w:tentative="1">
      <w:start w:val="1"/>
      <w:numFmt w:val="upperLetter"/>
      <w:lvlText w:val="%8."/>
      <w:lvlJc w:val="left"/>
      <w:pPr>
        <w:ind w:left="3600" w:hanging="400"/>
      </w:pPr>
    </w:lvl>
    <w:lvl w:ilvl="8" w:tplc="7604159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1286A13"/>
    <w:multiLevelType w:val="multilevel"/>
    <w:tmpl w:val="7070FA94"/>
    <w:lvl w:ilvl="0"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abstractNum w:abstractNumId="3" w15:restartNumberingAfterBreak="0">
    <w:nsid w:val="115762A2"/>
    <w:multiLevelType w:val="hybridMultilevel"/>
    <w:tmpl w:val="FA6A5B0A"/>
    <w:lvl w:ilvl="0" w:tplc="E950298C">
      <w:start w:val="8884"/>
      <w:numFmt w:val="decimal"/>
      <w:lvlText w:val="%1"/>
      <w:lvlJc w:val="left"/>
      <w:pPr>
        <w:ind w:left="920" w:hanging="520"/>
      </w:pPr>
      <w:rPr>
        <w:rFonts w:hint="default"/>
      </w:rPr>
    </w:lvl>
    <w:lvl w:ilvl="1" w:tplc="6318E72A" w:tentative="1">
      <w:start w:val="1"/>
      <w:numFmt w:val="upperLetter"/>
      <w:lvlText w:val="%2."/>
      <w:lvlJc w:val="left"/>
      <w:pPr>
        <w:ind w:left="1200" w:hanging="400"/>
      </w:pPr>
    </w:lvl>
    <w:lvl w:ilvl="2" w:tplc="FB1E423C" w:tentative="1">
      <w:start w:val="1"/>
      <w:numFmt w:val="lowerRoman"/>
      <w:lvlText w:val="%3."/>
      <w:lvlJc w:val="right"/>
      <w:pPr>
        <w:ind w:left="1600" w:hanging="400"/>
      </w:pPr>
    </w:lvl>
    <w:lvl w:ilvl="3" w:tplc="717895F6" w:tentative="1">
      <w:start w:val="1"/>
      <w:numFmt w:val="decimal"/>
      <w:lvlText w:val="%4."/>
      <w:lvlJc w:val="left"/>
      <w:pPr>
        <w:ind w:left="2000" w:hanging="400"/>
      </w:pPr>
    </w:lvl>
    <w:lvl w:ilvl="4" w:tplc="826E1B58" w:tentative="1">
      <w:start w:val="1"/>
      <w:numFmt w:val="upperLetter"/>
      <w:lvlText w:val="%5."/>
      <w:lvlJc w:val="left"/>
      <w:pPr>
        <w:ind w:left="2400" w:hanging="400"/>
      </w:pPr>
    </w:lvl>
    <w:lvl w:ilvl="5" w:tplc="88D6F356" w:tentative="1">
      <w:start w:val="1"/>
      <w:numFmt w:val="lowerRoman"/>
      <w:lvlText w:val="%6."/>
      <w:lvlJc w:val="right"/>
      <w:pPr>
        <w:ind w:left="2800" w:hanging="400"/>
      </w:pPr>
    </w:lvl>
    <w:lvl w:ilvl="6" w:tplc="AAF856CA" w:tentative="1">
      <w:start w:val="1"/>
      <w:numFmt w:val="decimal"/>
      <w:lvlText w:val="%7."/>
      <w:lvlJc w:val="left"/>
      <w:pPr>
        <w:ind w:left="3200" w:hanging="400"/>
      </w:pPr>
    </w:lvl>
    <w:lvl w:ilvl="7" w:tplc="DDBE7672" w:tentative="1">
      <w:start w:val="1"/>
      <w:numFmt w:val="upperLetter"/>
      <w:lvlText w:val="%8."/>
      <w:lvlJc w:val="left"/>
      <w:pPr>
        <w:ind w:left="3600" w:hanging="400"/>
      </w:pPr>
    </w:lvl>
    <w:lvl w:ilvl="8" w:tplc="8D64A4D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CA40060"/>
    <w:multiLevelType w:val="hybridMultilevel"/>
    <w:tmpl w:val="A154BB60"/>
    <w:lvl w:ilvl="0" w:tplc="369660E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2798633A" w:tentative="1">
      <w:start w:val="1"/>
      <w:numFmt w:val="upperLetter"/>
      <w:lvlText w:val="%2."/>
      <w:lvlJc w:val="left"/>
      <w:pPr>
        <w:ind w:left="1200" w:hanging="400"/>
      </w:pPr>
    </w:lvl>
    <w:lvl w:ilvl="2" w:tplc="2CE22082" w:tentative="1">
      <w:start w:val="1"/>
      <w:numFmt w:val="lowerRoman"/>
      <w:lvlText w:val="%3."/>
      <w:lvlJc w:val="right"/>
      <w:pPr>
        <w:ind w:left="1600" w:hanging="400"/>
      </w:pPr>
    </w:lvl>
    <w:lvl w:ilvl="3" w:tplc="6BA88E54" w:tentative="1">
      <w:start w:val="1"/>
      <w:numFmt w:val="decimal"/>
      <w:lvlText w:val="%4."/>
      <w:lvlJc w:val="left"/>
      <w:pPr>
        <w:ind w:left="2000" w:hanging="400"/>
      </w:pPr>
    </w:lvl>
    <w:lvl w:ilvl="4" w:tplc="D91A4BD8" w:tentative="1">
      <w:start w:val="1"/>
      <w:numFmt w:val="upperLetter"/>
      <w:lvlText w:val="%5."/>
      <w:lvlJc w:val="left"/>
      <w:pPr>
        <w:ind w:left="2400" w:hanging="400"/>
      </w:pPr>
    </w:lvl>
    <w:lvl w:ilvl="5" w:tplc="290AB464" w:tentative="1">
      <w:start w:val="1"/>
      <w:numFmt w:val="lowerRoman"/>
      <w:lvlText w:val="%6."/>
      <w:lvlJc w:val="right"/>
      <w:pPr>
        <w:ind w:left="2800" w:hanging="400"/>
      </w:pPr>
    </w:lvl>
    <w:lvl w:ilvl="6" w:tplc="EE68BBDC" w:tentative="1">
      <w:start w:val="1"/>
      <w:numFmt w:val="decimal"/>
      <w:lvlText w:val="%7."/>
      <w:lvlJc w:val="left"/>
      <w:pPr>
        <w:ind w:left="3200" w:hanging="400"/>
      </w:pPr>
    </w:lvl>
    <w:lvl w:ilvl="7" w:tplc="9E54AE72" w:tentative="1">
      <w:start w:val="1"/>
      <w:numFmt w:val="upperLetter"/>
      <w:lvlText w:val="%8."/>
      <w:lvlJc w:val="left"/>
      <w:pPr>
        <w:ind w:left="3600" w:hanging="400"/>
      </w:pPr>
    </w:lvl>
    <w:lvl w:ilvl="8" w:tplc="C4EC49E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3283903"/>
    <w:multiLevelType w:val="hybridMultilevel"/>
    <w:tmpl w:val="651E9404"/>
    <w:lvl w:ilvl="0" w:tplc="B54A4EA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2F067F92" w:tentative="1">
      <w:start w:val="1"/>
      <w:numFmt w:val="upperLetter"/>
      <w:lvlText w:val="%2."/>
      <w:lvlJc w:val="left"/>
      <w:pPr>
        <w:ind w:left="1200" w:hanging="400"/>
      </w:pPr>
    </w:lvl>
    <w:lvl w:ilvl="2" w:tplc="635C56EE" w:tentative="1">
      <w:start w:val="1"/>
      <w:numFmt w:val="lowerRoman"/>
      <w:lvlText w:val="%3."/>
      <w:lvlJc w:val="right"/>
      <w:pPr>
        <w:ind w:left="1600" w:hanging="400"/>
      </w:pPr>
    </w:lvl>
    <w:lvl w:ilvl="3" w:tplc="5F385712" w:tentative="1">
      <w:start w:val="1"/>
      <w:numFmt w:val="decimal"/>
      <w:lvlText w:val="%4."/>
      <w:lvlJc w:val="left"/>
      <w:pPr>
        <w:ind w:left="2000" w:hanging="400"/>
      </w:pPr>
    </w:lvl>
    <w:lvl w:ilvl="4" w:tplc="A8681E3E" w:tentative="1">
      <w:start w:val="1"/>
      <w:numFmt w:val="upperLetter"/>
      <w:lvlText w:val="%5."/>
      <w:lvlJc w:val="left"/>
      <w:pPr>
        <w:ind w:left="2400" w:hanging="400"/>
      </w:pPr>
    </w:lvl>
    <w:lvl w:ilvl="5" w:tplc="98F464F2" w:tentative="1">
      <w:start w:val="1"/>
      <w:numFmt w:val="lowerRoman"/>
      <w:lvlText w:val="%6."/>
      <w:lvlJc w:val="right"/>
      <w:pPr>
        <w:ind w:left="2800" w:hanging="400"/>
      </w:pPr>
    </w:lvl>
    <w:lvl w:ilvl="6" w:tplc="F0AEC50C" w:tentative="1">
      <w:start w:val="1"/>
      <w:numFmt w:val="decimal"/>
      <w:lvlText w:val="%7."/>
      <w:lvlJc w:val="left"/>
      <w:pPr>
        <w:ind w:left="3200" w:hanging="400"/>
      </w:pPr>
    </w:lvl>
    <w:lvl w:ilvl="7" w:tplc="003C6CD8" w:tentative="1">
      <w:start w:val="1"/>
      <w:numFmt w:val="upperLetter"/>
      <w:lvlText w:val="%8."/>
      <w:lvlJc w:val="left"/>
      <w:pPr>
        <w:ind w:left="3600" w:hanging="400"/>
      </w:pPr>
    </w:lvl>
    <w:lvl w:ilvl="8" w:tplc="0DDE602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3B44AD1"/>
    <w:multiLevelType w:val="hybridMultilevel"/>
    <w:tmpl w:val="FD3EF46C"/>
    <w:lvl w:ilvl="0" w:tplc="23BA0D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BA14FFFC" w:tentative="1">
      <w:start w:val="1"/>
      <w:numFmt w:val="upperLetter"/>
      <w:lvlText w:val="%2."/>
      <w:lvlJc w:val="left"/>
      <w:pPr>
        <w:ind w:left="1200" w:hanging="400"/>
      </w:pPr>
    </w:lvl>
    <w:lvl w:ilvl="2" w:tplc="04F47C34" w:tentative="1">
      <w:start w:val="1"/>
      <w:numFmt w:val="lowerRoman"/>
      <w:lvlText w:val="%3."/>
      <w:lvlJc w:val="right"/>
      <w:pPr>
        <w:ind w:left="1600" w:hanging="400"/>
      </w:pPr>
    </w:lvl>
    <w:lvl w:ilvl="3" w:tplc="76A28AA4" w:tentative="1">
      <w:start w:val="1"/>
      <w:numFmt w:val="decimal"/>
      <w:lvlText w:val="%4."/>
      <w:lvlJc w:val="left"/>
      <w:pPr>
        <w:ind w:left="2000" w:hanging="400"/>
      </w:pPr>
    </w:lvl>
    <w:lvl w:ilvl="4" w:tplc="2C9A7064" w:tentative="1">
      <w:start w:val="1"/>
      <w:numFmt w:val="upperLetter"/>
      <w:lvlText w:val="%5."/>
      <w:lvlJc w:val="left"/>
      <w:pPr>
        <w:ind w:left="2400" w:hanging="400"/>
      </w:pPr>
    </w:lvl>
    <w:lvl w:ilvl="5" w:tplc="13782B1C" w:tentative="1">
      <w:start w:val="1"/>
      <w:numFmt w:val="lowerRoman"/>
      <w:lvlText w:val="%6."/>
      <w:lvlJc w:val="right"/>
      <w:pPr>
        <w:ind w:left="2800" w:hanging="400"/>
      </w:pPr>
    </w:lvl>
    <w:lvl w:ilvl="6" w:tplc="4A7A77D4" w:tentative="1">
      <w:start w:val="1"/>
      <w:numFmt w:val="decimal"/>
      <w:lvlText w:val="%7."/>
      <w:lvlJc w:val="left"/>
      <w:pPr>
        <w:ind w:left="3200" w:hanging="400"/>
      </w:pPr>
    </w:lvl>
    <w:lvl w:ilvl="7" w:tplc="6232813A" w:tentative="1">
      <w:start w:val="1"/>
      <w:numFmt w:val="upperLetter"/>
      <w:lvlText w:val="%8."/>
      <w:lvlJc w:val="left"/>
      <w:pPr>
        <w:ind w:left="3600" w:hanging="400"/>
      </w:pPr>
    </w:lvl>
    <w:lvl w:ilvl="8" w:tplc="F618AF0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3C37720"/>
    <w:multiLevelType w:val="hybridMultilevel"/>
    <w:tmpl w:val="C122E7EE"/>
    <w:lvl w:ilvl="0" w:tplc="FD2056F0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93883D8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14C7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330F50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5BA975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F36981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62A46F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9A857E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762A4A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14C2F57"/>
    <w:multiLevelType w:val="hybridMultilevel"/>
    <w:tmpl w:val="C8668F34"/>
    <w:lvl w:ilvl="0" w:tplc="254075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5240BB8" w:tentative="1">
      <w:start w:val="1"/>
      <w:numFmt w:val="upperLetter"/>
      <w:lvlText w:val="%2."/>
      <w:lvlJc w:val="left"/>
      <w:pPr>
        <w:ind w:left="1200" w:hanging="400"/>
      </w:pPr>
    </w:lvl>
    <w:lvl w:ilvl="2" w:tplc="F77C14FC" w:tentative="1">
      <w:start w:val="1"/>
      <w:numFmt w:val="lowerRoman"/>
      <w:lvlText w:val="%3."/>
      <w:lvlJc w:val="right"/>
      <w:pPr>
        <w:ind w:left="1600" w:hanging="400"/>
      </w:pPr>
    </w:lvl>
    <w:lvl w:ilvl="3" w:tplc="57FA667E" w:tentative="1">
      <w:start w:val="1"/>
      <w:numFmt w:val="decimal"/>
      <w:lvlText w:val="%4."/>
      <w:lvlJc w:val="left"/>
      <w:pPr>
        <w:ind w:left="2000" w:hanging="400"/>
      </w:pPr>
    </w:lvl>
    <w:lvl w:ilvl="4" w:tplc="51AC9DF8" w:tentative="1">
      <w:start w:val="1"/>
      <w:numFmt w:val="upperLetter"/>
      <w:lvlText w:val="%5."/>
      <w:lvlJc w:val="left"/>
      <w:pPr>
        <w:ind w:left="2400" w:hanging="400"/>
      </w:pPr>
    </w:lvl>
    <w:lvl w:ilvl="5" w:tplc="DC9E5CDC" w:tentative="1">
      <w:start w:val="1"/>
      <w:numFmt w:val="lowerRoman"/>
      <w:lvlText w:val="%6."/>
      <w:lvlJc w:val="right"/>
      <w:pPr>
        <w:ind w:left="2800" w:hanging="400"/>
      </w:pPr>
    </w:lvl>
    <w:lvl w:ilvl="6" w:tplc="FFE6C68C" w:tentative="1">
      <w:start w:val="1"/>
      <w:numFmt w:val="decimal"/>
      <w:lvlText w:val="%7."/>
      <w:lvlJc w:val="left"/>
      <w:pPr>
        <w:ind w:left="3200" w:hanging="400"/>
      </w:pPr>
    </w:lvl>
    <w:lvl w:ilvl="7" w:tplc="90A45FA0" w:tentative="1">
      <w:start w:val="1"/>
      <w:numFmt w:val="upperLetter"/>
      <w:lvlText w:val="%8."/>
      <w:lvlJc w:val="left"/>
      <w:pPr>
        <w:ind w:left="3600" w:hanging="400"/>
      </w:pPr>
    </w:lvl>
    <w:lvl w:ilvl="8" w:tplc="06320B5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6720"/>
    <w:rsid w:val="000064BF"/>
    <w:rsid w:val="0002693C"/>
    <w:rsid w:val="00041CDB"/>
    <w:rsid w:val="00065E09"/>
    <w:rsid w:val="0008426D"/>
    <w:rsid w:val="0009119E"/>
    <w:rsid w:val="000A11E9"/>
    <w:rsid w:val="000C2C09"/>
    <w:rsid w:val="0010090C"/>
    <w:rsid w:val="001020CC"/>
    <w:rsid w:val="00125DEC"/>
    <w:rsid w:val="00130E74"/>
    <w:rsid w:val="00134F18"/>
    <w:rsid w:val="00143CF7"/>
    <w:rsid w:val="0014666B"/>
    <w:rsid w:val="00160A01"/>
    <w:rsid w:val="001738B5"/>
    <w:rsid w:val="00187206"/>
    <w:rsid w:val="00187B3F"/>
    <w:rsid w:val="001A0951"/>
    <w:rsid w:val="001B12F0"/>
    <w:rsid w:val="001C10A9"/>
    <w:rsid w:val="001D4A81"/>
    <w:rsid w:val="001E67F0"/>
    <w:rsid w:val="0020068F"/>
    <w:rsid w:val="00212A09"/>
    <w:rsid w:val="00233F61"/>
    <w:rsid w:val="00236E37"/>
    <w:rsid w:val="002408FC"/>
    <w:rsid w:val="00262B77"/>
    <w:rsid w:val="002820CD"/>
    <w:rsid w:val="00287390"/>
    <w:rsid w:val="002A6E73"/>
    <w:rsid w:val="002C05B2"/>
    <w:rsid w:val="002C11E0"/>
    <w:rsid w:val="002C42E4"/>
    <w:rsid w:val="002C6D0C"/>
    <w:rsid w:val="002D3E63"/>
    <w:rsid w:val="002D4FE9"/>
    <w:rsid w:val="002D6147"/>
    <w:rsid w:val="003100DD"/>
    <w:rsid w:val="00314AF9"/>
    <w:rsid w:val="00360B72"/>
    <w:rsid w:val="00364018"/>
    <w:rsid w:val="00364AB8"/>
    <w:rsid w:val="00367B84"/>
    <w:rsid w:val="0037113A"/>
    <w:rsid w:val="00376209"/>
    <w:rsid w:val="00383CC5"/>
    <w:rsid w:val="00385436"/>
    <w:rsid w:val="00393C4E"/>
    <w:rsid w:val="003A318B"/>
    <w:rsid w:val="003D1D14"/>
    <w:rsid w:val="003F4AFC"/>
    <w:rsid w:val="00400573"/>
    <w:rsid w:val="00402C90"/>
    <w:rsid w:val="00407BA8"/>
    <w:rsid w:val="00407E26"/>
    <w:rsid w:val="0041112D"/>
    <w:rsid w:val="00423964"/>
    <w:rsid w:val="004706A1"/>
    <w:rsid w:val="0048035B"/>
    <w:rsid w:val="004A4138"/>
    <w:rsid w:val="004B018F"/>
    <w:rsid w:val="004C53AC"/>
    <w:rsid w:val="004C634F"/>
    <w:rsid w:val="004D72C6"/>
    <w:rsid w:val="004E401D"/>
    <w:rsid w:val="004E5332"/>
    <w:rsid w:val="004F4AB2"/>
    <w:rsid w:val="004F4C0A"/>
    <w:rsid w:val="004F760E"/>
    <w:rsid w:val="004F777A"/>
    <w:rsid w:val="00502894"/>
    <w:rsid w:val="00513B8E"/>
    <w:rsid w:val="00515085"/>
    <w:rsid w:val="005459F1"/>
    <w:rsid w:val="00545C86"/>
    <w:rsid w:val="00547A95"/>
    <w:rsid w:val="00552D40"/>
    <w:rsid w:val="00553336"/>
    <w:rsid w:val="00565CD6"/>
    <w:rsid w:val="00596B20"/>
    <w:rsid w:val="00597A02"/>
    <w:rsid w:val="005A0FA2"/>
    <w:rsid w:val="005B571D"/>
    <w:rsid w:val="005D0340"/>
    <w:rsid w:val="005E14DB"/>
    <w:rsid w:val="005F439D"/>
    <w:rsid w:val="00606386"/>
    <w:rsid w:val="00607422"/>
    <w:rsid w:val="00625FB0"/>
    <w:rsid w:val="0064396B"/>
    <w:rsid w:val="0064701D"/>
    <w:rsid w:val="00676D3E"/>
    <w:rsid w:val="00680DBD"/>
    <w:rsid w:val="006814FD"/>
    <w:rsid w:val="00683A0E"/>
    <w:rsid w:val="00684618"/>
    <w:rsid w:val="006910D0"/>
    <w:rsid w:val="00695988"/>
    <w:rsid w:val="006A1A6F"/>
    <w:rsid w:val="006B5E73"/>
    <w:rsid w:val="006C716B"/>
    <w:rsid w:val="006D022F"/>
    <w:rsid w:val="006D1298"/>
    <w:rsid w:val="006D55B9"/>
    <w:rsid w:val="006D7133"/>
    <w:rsid w:val="006E4F3D"/>
    <w:rsid w:val="006F4327"/>
    <w:rsid w:val="00702D09"/>
    <w:rsid w:val="0070502F"/>
    <w:rsid w:val="00710705"/>
    <w:rsid w:val="00717493"/>
    <w:rsid w:val="00736B65"/>
    <w:rsid w:val="0074480B"/>
    <w:rsid w:val="007469FE"/>
    <w:rsid w:val="00746B23"/>
    <w:rsid w:val="007551C4"/>
    <w:rsid w:val="00766459"/>
    <w:rsid w:val="00773E78"/>
    <w:rsid w:val="007815C2"/>
    <w:rsid w:val="00795381"/>
    <w:rsid w:val="0079606A"/>
    <w:rsid w:val="007A45BC"/>
    <w:rsid w:val="007B6CBD"/>
    <w:rsid w:val="007C2616"/>
    <w:rsid w:val="007D68C1"/>
    <w:rsid w:val="007E0708"/>
    <w:rsid w:val="0080054C"/>
    <w:rsid w:val="008026F6"/>
    <w:rsid w:val="00802FA0"/>
    <w:rsid w:val="008312CD"/>
    <w:rsid w:val="008431CF"/>
    <w:rsid w:val="00845F50"/>
    <w:rsid w:val="0085133C"/>
    <w:rsid w:val="0085455C"/>
    <w:rsid w:val="00862DDA"/>
    <w:rsid w:val="00864F24"/>
    <w:rsid w:val="0087479C"/>
    <w:rsid w:val="008A4D4C"/>
    <w:rsid w:val="008B4CB2"/>
    <w:rsid w:val="008D1D3A"/>
    <w:rsid w:val="008D372C"/>
    <w:rsid w:val="008D6C3A"/>
    <w:rsid w:val="008F46CF"/>
    <w:rsid w:val="0090232E"/>
    <w:rsid w:val="00904A0A"/>
    <w:rsid w:val="009101BB"/>
    <w:rsid w:val="0091275B"/>
    <w:rsid w:val="0091794D"/>
    <w:rsid w:val="00935761"/>
    <w:rsid w:val="00945CF8"/>
    <w:rsid w:val="009544F5"/>
    <w:rsid w:val="0096347D"/>
    <w:rsid w:val="00980DB1"/>
    <w:rsid w:val="0098287B"/>
    <w:rsid w:val="00990EE6"/>
    <w:rsid w:val="00997340"/>
    <w:rsid w:val="009B5A90"/>
    <w:rsid w:val="009B7678"/>
    <w:rsid w:val="009C3234"/>
    <w:rsid w:val="009D69F6"/>
    <w:rsid w:val="009E331D"/>
    <w:rsid w:val="009E7034"/>
    <w:rsid w:val="00A042A7"/>
    <w:rsid w:val="00A0551F"/>
    <w:rsid w:val="00A060B3"/>
    <w:rsid w:val="00A1542D"/>
    <w:rsid w:val="00A2099C"/>
    <w:rsid w:val="00A36D19"/>
    <w:rsid w:val="00A54EC9"/>
    <w:rsid w:val="00A56A72"/>
    <w:rsid w:val="00A76A8D"/>
    <w:rsid w:val="00A968A0"/>
    <w:rsid w:val="00AC5A62"/>
    <w:rsid w:val="00AC6DCC"/>
    <w:rsid w:val="00AC75F9"/>
    <w:rsid w:val="00AD6361"/>
    <w:rsid w:val="00AE6720"/>
    <w:rsid w:val="00AF04C0"/>
    <w:rsid w:val="00B2146C"/>
    <w:rsid w:val="00B464C1"/>
    <w:rsid w:val="00B522D5"/>
    <w:rsid w:val="00B574DC"/>
    <w:rsid w:val="00B70011"/>
    <w:rsid w:val="00B82D9F"/>
    <w:rsid w:val="00B84309"/>
    <w:rsid w:val="00B96319"/>
    <w:rsid w:val="00BA0CCC"/>
    <w:rsid w:val="00BA2BA7"/>
    <w:rsid w:val="00BA52E5"/>
    <w:rsid w:val="00BA53BC"/>
    <w:rsid w:val="00BB16E5"/>
    <w:rsid w:val="00BB2883"/>
    <w:rsid w:val="00BB6003"/>
    <w:rsid w:val="00BC0CBD"/>
    <w:rsid w:val="00BC6110"/>
    <w:rsid w:val="00BF19F5"/>
    <w:rsid w:val="00BF2B6D"/>
    <w:rsid w:val="00C10998"/>
    <w:rsid w:val="00C32D8F"/>
    <w:rsid w:val="00C35CB5"/>
    <w:rsid w:val="00C43D3D"/>
    <w:rsid w:val="00C64480"/>
    <w:rsid w:val="00C7155A"/>
    <w:rsid w:val="00C75509"/>
    <w:rsid w:val="00C90C28"/>
    <w:rsid w:val="00C92198"/>
    <w:rsid w:val="00C968EB"/>
    <w:rsid w:val="00CA0D2E"/>
    <w:rsid w:val="00CA1AD7"/>
    <w:rsid w:val="00CA2E86"/>
    <w:rsid w:val="00CC2487"/>
    <w:rsid w:val="00CD51A9"/>
    <w:rsid w:val="00CE3907"/>
    <w:rsid w:val="00CE7551"/>
    <w:rsid w:val="00CF3DAA"/>
    <w:rsid w:val="00D05559"/>
    <w:rsid w:val="00D4720B"/>
    <w:rsid w:val="00D50E17"/>
    <w:rsid w:val="00D526B2"/>
    <w:rsid w:val="00D637EE"/>
    <w:rsid w:val="00D661FD"/>
    <w:rsid w:val="00D77742"/>
    <w:rsid w:val="00D87419"/>
    <w:rsid w:val="00D87FB0"/>
    <w:rsid w:val="00DC14AD"/>
    <w:rsid w:val="00DD0219"/>
    <w:rsid w:val="00DD32FA"/>
    <w:rsid w:val="00DD66E3"/>
    <w:rsid w:val="00E22510"/>
    <w:rsid w:val="00E35844"/>
    <w:rsid w:val="00E37C4B"/>
    <w:rsid w:val="00E402A9"/>
    <w:rsid w:val="00E4683C"/>
    <w:rsid w:val="00E55C9C"/>
    <w:rsid w:val="00E711B2"/>
    <w:rsid w:val="00E72F68"/>
    <w:rsid w:val="00E83067"/>
    <w:rsid w:val="00EB6F49"/>
    <w:rsid w:val="00EC2D4F"/>
    <w:rsid w:val="00ED0146"/>
    <w:rsid w:val="00EE3930"/>
    <w:rsid w:val="00EF2F90"/>
    <w:rsid w:val="00EF726E"/>
    <w:rsid w:val="00F01BB7"/>
    <w:rsid w:val="00F3460D"/>
    <w:rsid w:val="00F667F8"/>
    <w:rsid w:val="00FA389A"/>
    <w:rsid w:val="00FE2737"/>
    <w:rsid w:val="00FE766C"/>
    <w:rsid w:val="00FF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18909"/>
  <w15:docId w15:val="{39A7FC56-F52F-4F54-A936-9EEB5E0A2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89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E78"/>
    <w:pPr>
      <w:ind w:leftChars="400" w:left="800"/>
    </w:pPr>
  </w:style>
  <w:style w:type="table" w:styleId="TableGrid">
    <w:name w:val="Table Grid"/>
    <w:basedOn w:val="TableNormal"/>
    <w:uiPriority w:val="39"/>
    <w:rsid w:val="00773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B8E"/>
  </w:style>
  <w:style w:type="paragraph" w:styleId="Footer">
    <w:name w:val="footer"/>
    <w:basedOn w:val="Normal"/>
    <w:link w:val="Foot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B8E"/>
  </w:style>
  <w:style w:type="table" w:customStyle="1" w:styleId="PlainTable21">
    <w:name w:val="Plain Table 21"/>
    <w:basedOn w:val="TableNormal"/>
    <w:uiPriority w:val="42"/>
    <w:rsid w:val="00513B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0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D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D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D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D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DB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7479C"/>
    <w:pPr>
      <w:spacing w:after="0" w:line="240" w:lineRule="auto"/>
      <w:jc w:val="left"/>
    </w:pPr>
  </w:style>
  <w:style w:type="table" w:customStyle="1" w:styleId="11">
    <w:name w:val="목록 표 1 밝게1"/>
    <w:basedOn w:val="TableNormal"/>
    <w:next w:val="ListTable1Light1"/>
    <w:uiPriority w:val="46"/>
    <w:rsid w:val="009B76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Theme">
    <w:name w:val="Table Theme"/>
    <w:basedOn w:val="TableNormal"/>
    <w:uiPriority w:val="99"/>
    <w:rsid w:val="0048035B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11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customStyle="1" w:styleId="ListTable1Light0">
    <w:name w:val="List Table 1 Light_0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AAB7B6-8F87-4DD2-97DB-EC1B939E8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54</Words>
  <Characters>879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akyung</dc:creator>
  <cp:lastModifiedBy>Vijayakumar A478</cp:lastModifiedBy>
  <cp:revision>4</cp:revision>
  <dcterms:created xsi:type="dcterms:W3CDTF">2021-02-17T22:26:00Z</dcterms:created>
  <dcterms:modified xsi:type="dcterms:W3CDTF">2021-02-20T03:37:00Z</dcterms:modified>
</cp:coreProperties>
</file>